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tblpY="476"/>
        <w:tblW w:w="14600" w:type="dxa"/>
        <w:tblLayout w:type="fixed"/>
        <w:tblLook w:val="04A0" w:firstRow="1" w:lastRow="0" w:firstColumn="1" w:lastColumn="0" w:noHBand="0" w:noVBand="1"/>
      </w:tblPr>
      <w:tblGrid>
        <w:gridCol w:w="534"/>
        <w:gridCol w:w="2268"/>
        <w:gridCol w:w="2976"/>
        <w:gridCol w:w="1701"/>
        <w:gridCol w:w="2018"/>
        <w:gridCol w:w="1102"/>
        <w:gridCol w:w="1134"/>
        <w:gridCol w:w="2867"/>
      </w:tblGrid>
      <w:tr w:rsidR="00643C13" w:rsidRPr="004A2ACA" w:rsidTr="00647468">
        <w:trPr>
          <w:trHeight w:val="274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43C13" w:rsidRDefault="00643C13" w:rsidP="0064746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643C13" w:rsidRPr="005D18FE" w:rsidRDefault="00643C13" w:rsidP="0064746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Patient</w:t>
            </w:r>
            <w:proofErr w:type="spellEnd"/>
          </w:p>
        </w:tc>
        <w:tc>
          <w:tcPr>
            <w:tcW w:w="712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643C13" w:rsidRPr="005D18FE" w:rsidRDefault="00643C13" w:rsidP="0064746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Provider</w:t>
            </w:r>
          </w:p>
        </w:tc>
      </w:tr>
      <w:tr w:rsidR="00643C13" w:rsidRPr="004A2ACA" w:rsidTr="00647468">
        <w:trPr>
          <w:trHeight w:val="70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Patient's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reason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for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readmission</w:t>
            </w:r>
            <w:proofErr w:type="spellEnd"/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l-NL"/>
              </w:rPr>
            </w:pPr>
            <w:bookmarkStart w:id="0" w:name="_GoBack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l-NL"/>
              </w:rPr>
              <w:t>Patient’s explanation that medication caused a potentially preventable readmission</w:t>
            </w:r>
            <w:bookmarkEnd w:id="0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Classification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Providers'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reason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for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readmission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Providers'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medication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related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Providers'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potentially</w:t>
            </w:r>
            <w:proofErr w:type="spellEnd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preventable</w:t>
            </w:r>
            <w:proofErr w:type="spellEnd"/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Provider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s</w:t>
            </w:r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 xml:space="preserve">' </w:t>
            </w:r>
            <w:proofErr w:type="spellStart"/>
            <w:r w:rsidRPr="005D18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explanation</w:t>
            </w:r>
            <w:proofErr w:type="spellEnd"/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V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Dosage of blood pressure pil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too high already mentioned at index admission 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(blood pressure was much too low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currence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CVA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tomach pain, sh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ness of breath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oo few pills to get INR at good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hortness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reath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hortness of breath due to hyperventilation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oo few white blood cell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Prednisolone phased out too quick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R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ecurrence of Thrombotic thrombocytopenic purpura (TTP) 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lostridium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infectio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Vancomycin was stopped too ear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spiratio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neumonia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Appendicitis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urgery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mplicatio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ntibiotics shoul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have been given some more d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omach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ai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nausea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101A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C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lculated risk, treatment during index admission was in accordance with guidelines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utages of the left brain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Dosage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dexamethaso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should have been hig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utages of the left brain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hortness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reath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7816F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he anti-inflammatory medicines should have been given longer, then the cough/shortness of breath might not have come b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EMI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U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nlikely that STEMI is caused by medication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hortness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reath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My inhalation medication should not have been stoppe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during index admission 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and prednisolone dosage was too low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5D18F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EDICATION CHANGE and DOSAG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OPD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xacerbation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V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B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lood thinner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were 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discontinue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during index admission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MEDICATION CHANGE 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VA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lastRenderedPageBreak/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hortness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reath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Confusion about  diuretics, one was started and one wa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topp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MEDICATION CHANGE 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eart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Failur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F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urosemide was stopped, this was a calculated risk. 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Low blood pressure and pain in the calve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I have mixed up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xynorm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® and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xyconti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®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MEDICATION CHANGE 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infection and overall malais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Lots of coughing and tired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Medication was out of stock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in the pharmacy 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nd the dosage was unclear. I needed more information and answers to my ques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MEDICATION CHANGE </w:t>
            </w:r>
          </w:p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pper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espiratory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ract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infection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96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8956D1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</w:t>
            </w:r>
            <w:r w:rsidR="00643C13"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nxiety, could not stand up anymor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I could not pay my benzodiazepines at d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charge and a lot of medication changes in m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edication for depression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could have caused my readmission. The hospital should not give me medication tha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I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cannot 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pay.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5D18FE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5D18F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EDICATION CHANGE and COST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OPD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xacerbation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5D18FE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High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lood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ressure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I discontinued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indapamide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, because of adverse drug reac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; I should have had more information about side effect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DHERENC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ypertensive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rgency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I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apamide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 non-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dherence</w:t>
            </w:r>
            <w:proofErr w:type="spellEnd"/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rinary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Infectio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101A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I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nteraction with medication for thyroid gland; discharge was too ear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RUG-DRUG INTERACTIO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Vomiting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4A2ACA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Could not walk, due to  Achilles tendon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I read in the package leaflet that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ciprofloxacine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could cause pain in the Achilles tend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DVERSE DRUG REACTIO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endonitis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y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iprofloxaci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iprofloxaci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, adverse drug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eactio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643C13" w:rsidRPr="004A2ACA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Vomiting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101A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edication that works on the stomach, my stomach had to be checked before dischar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N-SPECIFIC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omach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pset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mplicatio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urgery</w:t>
            </w:r>
            <w:proofErr w:type="spellEnd"/>
          </w:p>
        </w:tc>
      </w:tr>
      <w:tr w:rsidR="00643C13" w:rsidRPr="004A2ACA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8956D1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hortness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reath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l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l the medication together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I got too much stress at home after discharge, and I had do to activities that I couldn't.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N-SPECIFIC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OPD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xacerbation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retide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, non-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dherence</w:t>
            </w:r>
            <w:proofErr w:type="spellEnd"/>
          </w:p>
        </w:tc>
      </w:tr>
      <w:tr w:rsidR="00643C13" w:rsidRPr="004A2ACA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8956D1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allen at hom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ide effects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of 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etformin and paracetamo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N-SPECIFIC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STEMI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astuzumab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, adverse drug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eaction</w:t>
            </w:r>
            <w:proofErr w:type="spellEnd"/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8956D1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lastRenderedPageBreak/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Unwell during a outpatient check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Due t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side effects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xydon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or too much supplements: I should have stayed longer at index admission, to recup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N-SPECIFIC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 malais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  <w:tr w:rsidR="00643C13" w:rsidRPr="002570B3" w:rsidTr="00647468">
        <w:trPr>
          <w:trHeight w:val="82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13" w:rsidRPr="004A2ACA" w:rsidRDefault="008956D1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lack to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Medication could have caused my black toe: more diagnostics were needed.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N-SPECIFIC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Worsening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iabetic</w:t>
            </w:r>
            <w:proofErr w:type="spellEnd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oot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3C13" w:rsidRPr="004A2ACA" w:rsidRDefault="00643C13" w:rsidP="0064746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W</w:t>
            </w:r>
            <w:r w:rsidRPr="004A2A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orsening of disease, despite treatment according to guideline</w:t>
            </w:r>
          </w:p>
        </w:tc>
      </w:tr>
    </w:tbl>
    <w:p w:rsidR="004A2ACA" w:rsidRDefault="004A2ACA">
      <w:pPr>
        <w:rPr>
          <w:lang w:val="en-GB"/>
        </w:rPr>
      </w:pPr>
    </w:p>
    <w:sectPr w:rsidR="004A2ACA" w:rsidSect="004A2ACA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E34" w:rsidRDefault="004A6E34" w:rsidP="004A6E34">
      <w:pPr>
        <w:spacing w:after="0" w:line="240" w:lineRule="auto"/>
      </w:pPr>
      <w:r>
        <w:separator/>
      </w:r>
    </w:p>
  </w:endnote>
  <w:endnote w:type="continuationSeparator" w:id="0">
    <w:p w:rsidR="004A6E34" w:rsidRDefault="004A6E34" w:rsidP="004A6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E34" w:rsidRDefault="004A6E34" w:rsidP="004A6E34">
      <w:pPr>
        <w:spacing w:after="0" w:line="240" w:lineRule="auto"/>
      </w:pPr>
      <w:r>
        <w:separator/>
      </w:r>
    </w:p>
  </w:footnote>
  <w:footnote w:type="continuationSeparator" w:id="0">
    <w:p w:rsidR="004A6E34" w:rsidRDefault="004A6E34" w:rsidP="004A6E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0094" w:rsidRPr="002570B3" w:rsidRDefault="00BE0094" w:rsidP="00BE0094">
    <w:pPr>
      <w:rPr>
        <w:rFonts w:ascii="Arial" w:hAnsi="Arial" w:cs="Arial"/>
        <w:sz w:val="20"/>
        <w:szCs w:val="20"/>
        <w:lang w:val="en-GB"/>
      </w:rPr>
    </w:pPr>
    <w:r w:rsidRPr="002570B3">
      <w:rPr>
        <w:rFonts w:ascii="Arial" w:hAnsi="Arial" w:cs="Arial"/>
        <w:sz w:val="20"/>
        <w:szCs w:val="20"/>
        <w:lang w:val="en-GB"/>
      </w:rPr>
      <w:t xml:space="preserve">Supplementary File 2 </w:t>
    </w:r>
    <w:r w:rsidR="002570B3" w:rsidRPr="002570B3">
      <w:rPr>
        <w:rFonts w:ascii="Arial" w:hAnsi="Arial" w:cs="Arial"/>
        <w:sz w:val="20"/>
        <w:szCs w:val="20"/>
        <w:lang w:val="en-GB"/>
      </w:rPr>
      <w:t>P</w:t>
    </w:r>
    <w:r w:rsidR="002570B3" w:rsidRPr="002570B3">
      <w:rPr>
        <w:rFonts w:ascii="Arial" w:hAnsi="Arial" w:cs="Arial"/>
        <w:sz w:val="20"/>
        <w:szCs w:val="20"/>
        <w:lang w:val="en-GB"/>
      </w:rPr>
      <w:t>atient’s and providers’ explanations</w:t>
    </w:r>
  </w:p>
  <w:p w:rsidR="00BE0094" w:rsidRPr="002570B3" w:rsidRDefault="00BE0094">
    <w:pPr>
      <w:pStyle w:val="Kopteks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CA"/>
    <w:rsid w:val="0001341C"/>
    <w:rsid w:val="00023000"/>
    <w:rsid w:val="000551F0"/>
    <w:rsid w:val="00064E73"/>
    <w:rsid w:val="00151C69"/>
    <w:rsid w:val="001631E1"/>
    <w:rsid w:val="002570B3"/>
    <w:rsid w:val="002F0792"/>
    <w:rsid w:val="003566FF"/>
    <w:rsid w:val="003B5168"/>
    <w:rsid w:val="003D4559"/>
    <w:rsid w:val="004151D6"/>
    <w:rsid w:val="004A2ACA"/>
    <w:rsid w:val="004A6E34"/>
    <w:rsid w:val="004C5FE0"/>
    <w:rsid w:val="005D18FE"/>
    <w:rsid w:val="00643C13"/>
    <w:rsid w:val="00647468"/>
    <w:rsid w:val="00764880"/>
    <w:rsid w:val="007816FC"/>
    <w:rsid w:val="00863331"/>
    <w:rsid w:val="008956D1"/>
    <w:rsid w:val="00947121"/>
    <w:rsid w:val="009C0435"/>
    <w:rsid w:val="00AC6BEB"/>
    <w:rsid w:val="00BE0094"/>
    <w:rsid w:val="00D0030C"/>
    <w:rsid w:val="00E00CB6"/>
    <w:rsid w:val="00E101A8"/>
    <w:rsid w:val="00F6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C04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C04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C04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C04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C043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C0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0435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5D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A6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A6E34"/>
  </w:style>
  <w:style w:type="paragraph" w:styleId="Voettekst">
    <w:name w:val="footer"/>
    <w:basedOn w:val="Standaard"/>
    <w:link w:val="VoettekstChar"/>
    <w:uiPriority w:val="99"/>
    <w:unhideWhenUsed/>
    <w:rsid w:val="004A6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6E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C04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C04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C04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C04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C043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C0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0435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5D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A6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A6E34"/>
  </w:style>
  <w:style w:type="paragraph" w:styleId="Voettekst">
    <w:name w:val="footer"/>
    <w:basedOn w:val="Standaard"/>
    <w:link w:val="VoettekstChar"/>
    <w:uiPriority w:val="99"/>
    <w:unhideWhenUsed/>
    <w:rsid w:val="004A6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2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715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pinar, Fatma</dc:creator>
  <cp:lastModifiedBy>Uitvlugt, Elien</cp:lastModifiedBy>
  <cp:revision>18</cp:revision>
  <dcterms:created xsi:type="dcterms:W3CDTF">2019-09-30T08:14:00Z</dcterms:created>
  <dcterms:modified xsi:type="dcterms:W3CDTF">2019-09-30T16:06:00Z</dcterms:modified>
</cp:coreProperties>
</file>